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5141" w:rsidRPr="00935DC0" w:rsidRDefault="00355141">
      <w:pPr>
        <w:rPr>
          <w:rFonts w:ascii="Times New Roman" w:hAnsi="Times New Roman" w:cs="Times New Roman"/>
        </w:rPr>
      </w:pPr>
    </w:p>
    <w:p w:rsidR="00DA710C" w:rsidRPr="00360F0A" w:rsidRDefault="003F7D7C" w:rsidP="00DA710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60F0A">
        <w:rPr>
          <w:rFonts w:ascii="Times New Roman" w:hAnsi="Times New Roman" w:cs="Times New Roman" w:hint="eastAsia"/>
          <w:b/>
          <w:sz w:val="24"/>
          <w:szCs w:val="24"/>
        </w:rPr>
        <w:t>S4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A710C" w:rsidRPr="00360F0A">
        <w:rPr>
          <w:rFonts w:ascii="Times New Roman" w:hAnsi="Times New Roman" w:cs="Times New Roman"/>
          <w:b/>
          <w:sz w:val="24"/>
          <w:szCs w:val="24"/>
        </w:rPr>
        <w:t xml:space="preserve">Table. Mean </w:t>
      </w:r>
      <w:r w:rsidR="00B20E2E" w:rsidRPr="00360F0A">
        <w:rPr>
          <w:rFonts w:ascii="Times New Roman" w:hAnsi="Times New Roman" w:cs="Times New Roman" w:hint="eastAsia"/>
          <w:b/>
          <w:sz w:val="24"/>
          <w:szCs w:val="24"/>
        </w:rPr>
        <w:t xml:space="preserve">genetic </w:t>
      </w:r>
      <w:r w:rsidR="00DA710C" w:rsidRPr="00360F0A">
        <w:rPr>
          <w:rFonts w:ascii="Times New Roman" w:hAnsi="Times New Roman" w:cs="Times New Roman"/>
          <w:b/>
          <w:sz w:val="24"/>
          <w:szCs w:val="24"/>
        </w:rPr>
        <w:t>distances between species calculated from COI alignment</w:t>
      </w:r>
    </w:p>
    <w:p w:rsidR="00253ABC" w:rsidRPr="00935DC0" w:rsidRDefault="00253ABC" w:rsidP="00DA710C">
      <w:pPr>
        <w:jc w:val="center"/>
        <w:rPr>
          <w:rFonts w:ascii="Times New Roman" w:hAnsi="Times New Roman" w:cs="Times New Roman"/>
          <w:szCs w:val="21"/>
        </w:rPr>
      </w:pPr>
    </w:p>
    <w:tbl>
      <w:tblPr>
        <w:tblW w:w="14616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1016"/>
        <w:gridCol w:w="907"/>
        <w:gridCol w:w="1058"/>
        <w:gridCol w:w="1058"/>
        <w:gridCol w:w="1057"/>
        <w:gridCol w:w="1058"/>
        <w:gridCol w:w="1058"/>
        <w:gridCol w:w="1057"/>
        <w:gridCol w:w="1058"/>
        <w:gridCol w:w="1058"/>
        <w:gridCol w:w="1057"/>
        <w:gridCol w:w="1058"/>
        <w:gridCol w:w="1058"/>
        <w:gridCol w:w="1058"/>
      </w:tblGrid>
      <w:tr w:rsidR="00DA710C" w:rsidRPr="00935DC0" w:rsidTr="00A23710">
        <w:trPr>
          <w:trHeight w:val="255"/>
          <w:jc w:val="center"/>
        </w:trPr>
        <w:tc>
          <w:tcPr>
            <w:tcW w:w="101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1A0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E21F75" w:rsidRDefault="00DA710C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E21F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. vir</w:t>
            </w:r>
          </w:p>
        </w:tc>
        <w:tc>
          <w:tcPr>
            <w:tcW w:w="10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E21F75" w:rsidRDefault="00DA710C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E21F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. omei</w:t>
            </w:r>
          </w:p>
        </w:tc>
        <w:tc>
          <w:tcPr>
            <w:tcW w:w="10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E21F75" w:rsidRDefault="00DA710C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E21F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. hua</w:t>
            </w:r>
          </w:p>
        </w:tc>
        <w:tc>
          <w:tcPr>
            <w:tcW w:w="10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E21F75" w:rsidRDefault="00DA710C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E21F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. kul</w:t>
            </w:r>
          </w:p>
        </w:tc>
        <w:tc>
          <w:tcPr>
            <w:tcW w:w="10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E21F75" w:rsidRDefault="00DA710C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E21F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. ton</w:t>
            </w:r>
          </w:p>
        </w:tc>
        <w:tc>
          <w:tcPr>
            <w:tcW w:w="10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E21F75" w:rsidRDefault="00DA710C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E21F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. ruf</w:t>
            </w:r>
          </w:p>
        </w:tc>
        <w:tc>
          <w:tcPr>
            <w:tcW w:w="10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E21F75" w:rsidRDefault="00DA710C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E21F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. mac</w:t>
            </w:r>
          </w:p>
        </w:tc>
        <w:tc>
          <w:tcPr>
            <w:tcW w:w="10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E21F75" w:rsidRDefault="00DA710C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E21F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. vit</w:t>
            </w:r>
          </w:p>
        </w:tc>
        <w:tc>
          <w:tcPr>
            <w:tcW w:w="10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E21F75" w:rsidRDefault="00DA710C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E21F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m. mac</w:t>
            </w:r>
          </w:p>
        </w:tc>
        <w:tc>
          <w:tcPr>
            <w:tcW w:w="10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E21F75" w:rsidRDefault="00DA710C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E21F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. sin</w:t>
            </w:r>
          </w:p>
        </w:tc>
        <w:tc>
          <w:tcPr>
            <w:tcW w:w="10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E21F75" w:rsidRDefault="00DA710C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E21F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. lon</w:t>
            </w:r>
          </w:p>
        </w:tc>
        <w:tc>
          <w:tcPr>
            <w:tcW w:w="10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E21F75" w:rsidRDefault="00DA710C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E21F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. ton</w:t>
            </w:r>
          </w:p>
        </w:tc>
        <w:tc>
          <w:tcPr>
            <w:tcW w:w="1058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10C" w:rsidRPr="00E21F75" w:rsidRDefault="00DA710C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E21F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r. dor</w:t>
            </w:r>
          </w:p>
        </w:tc>
      </w:tr>
      <w:tr w:rsidR="00DA710C" w:rsidRPr="00935DC0" w:rsidTr="00A23710">
        <w:trPr>
          <w:trHeight w:val="255"/>
          <w:jc w:val="center"/>
        </w:trPr>
        <w:tc>
          <w:tcPr>
            <w:tcW w:w="1016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DA710C" w:rsidRPr="00E21F75" w:rsidRDefault="00DA710C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E21F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. omei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000000" w:fill="FFFF00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0</w:t>
            </w:r>
          </w:p>
        </w:tc>
        <w:tc>
          <w:tcPr>
            <w:tcW w:w="105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A710C" w:rsidRPr="00935DC0" w:rsidTr="00A23710">
        <w:trPr>
          <w:trHeight w:val="255"/>
          <w:jc w:val="center"/>
        </w:trPr>
        <w:tc>
          <w:tcPr>
            <w:tcW w:w="10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A710C" w:rsidRPr="00E21F75" w:rsidRDefault="00DA710C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E21F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. hua</w:t>
            </w:r>
          </w:p>
        </w:tc>
        <w:tc>
          <w:tcPr>
            <w:tcW w:w="907" w:type="dxa"/>
            <w:shd w:val="clear" w:color="000000" w:fill="FFFF00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1</w:t>
            </w:r>
          </w:p>
        </w:tc>
        <w:tc>
          <w:tcPr>
            <w:tcW w:w="1058" w:type="dxa"/>
            <w:shd w:val="clear" w:color="000000" w:fill="FFFF00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3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A710C" w:rsidRPr="00935DC0" w:rsidTr="00A23710">
        <w:trPr>
          <w:trHeight w:val="255"/>
          <w:jc w:val="center"/>
        </w:trPr>
        <w:tc>
          <w:tcPr>
            <w:tcW w:w="10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A710C" w:rsidRPr="00E21F75" w:rsidRDefault="00DA710C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E21F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. kul</w:t>
            </w:r>
          </w:p>
        </w:tc>
        <w:tc>
          <w:tcPr>
            <w:tcW w:w="907" w:type="dxa"/>
            <w:shd w:val="clear" w:color="000000" w:fill="FFFF00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8</w:t>
            </w:r>
          </w:p>
        </w:tc>
        <w:tc>
          <w:tcPr>
            <w:tcW w:w="1058" w:type="dxa"/>
            <w:shd w:val="clear" w:color="000000" w:fill="FFFF00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5</w:t>
            </w:r>
          </w:p>
        </w:tc>
        <w:tc>
          <w:tcPr>
            <w:tcW w:w="1058" w:type="dxa"/>
            <w:shd w:val="clear" w:color="000000" w:fill="FFFF00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A710C" w:rsidRPr="00935DC0" w:rsidTr="00774B8C">
        <w:trPr>
          <w:trHeight w:val="255"/>
          <w:jc w:val="center"/>
        </w:trPr>
        <w:tc>
          <w:tcPr>
            <w:tcW w:w="10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A710C" w:rsidRPr="00E21F75" w:rsidRDefault="00DA710C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E21F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. ton</w:t>
            </w:r>
          </w:p>
        </w:tc>
        <w:tc>
          <w:tcPr>
            <w:tcW w:w="907" w:type="dxa"/>
            <w:shd w:val="clear" w:color="auto" w:fill="00FFFF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53</w:t>
            </w:r>
          </w:p>
        </w:tc>
        <w:tc>
          <w:tcPr>
            <w:tcW w:w="1058" w:type="dxa"/>
            <w:shd w:val="clear" w:color="auto" w:fill="00FFFF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08</w:t>
            </w:r>
          </w:p>
        </w:tc>
        <w:tc>
          <w:tcPr>
            <w:tcW w:w="1058" w:type="dxa"/>
            <w:shd w:val="clear" w:color="auto" w:fill="00FFFF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68</w:t>
            </w:r>
          </w:p>
        </w:tc>
        <w:tc>
          <w:tcPr>
            <w:tcW w:w="1057" w:type="dxa"/>
            <w:shd w:val="clear" w:color="auto" w:fill="00FFFF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05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A710C" w:rsidRPr="00935DC0" w:rsidTr="00774B8C">
        <w:trPr>
          <w:trHeight w:val="255"/>
          <w:jc w:val="center"/>
        </w:trPr>
        <w:tc>
          <w:tcPr>
            <w:tcW w:w="10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A710C" w:rsidRPr="00E21F75" w:rsidRDefault="00DA710C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E21F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. ruf</w:t>
            </w:r>
          </w:p>
        </w:tc>
        <w:tc>
          <w:tcPr>
            <w:tcW w:w="907" w:type="dxa"/>
            <w:shd w:val="clear" w:color="auto" w:fill="00FFFF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44</w:t>
            </w:r>
          </w:p>
        </w:tc>
        <w:tc>
          <w:tcPr>
            <w:tcW w:w="1058" w:type="dxa"/>
            <w:shd w:val="clear" w:color="auto" w:fill="00FFFF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00</w:t>
            </w:r>
          </w:p>
        </w:tc>
        <w:tc>
          <w:tcPr>
            <w:tcW w:w="1058" w:type="dxa"/>
            <w:shd w:val="clear" w:color="auto" w:fill="00FFFF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60</w:t>
            </w:r>
          </w:p>
        </w:tc>
        <w:tc>
          <w:tcPr>
            <w:tcW w:w="1057" w:type="dxa"/>
            <w:shd w:val="clear" w:color="auto" w:fill="00FFFF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96</w:t>
            </w:r>
          </w:p>
        </w:tc>
        <w:tc>
          <w:tcPr>
            <w:tcW w:w="1058" w:type="dxa"/>
            <w:shd w:val="clear" w:color="000000" w:fill="0099FF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3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A710C" w:rsidRPr="00935DC0" w:rsidTr="00A23710">
        <w:trPr>
          <w:trHeight w:val="255"/>
          <w:jc w:val="center"/>
        </w:trPr>
        <w:tc>
          <w:tcPr>
            <w:tcW w:w="10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A710C" w:rsidRPr="00E21F75" w:rsidRDefault="00DA710C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E21F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. mac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8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95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5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11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0</w:t>
            </w:r>
          </w:p>
        </w:tc>
        <w:tc>
          <w:tcPr>
            <w:tcW w:w="1058" w:type="dxa"/>
            <w:shd w:val="clear" w:color="auto" w:fill="FF00FF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3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A710C" w:rsidRPr="00935DC0" w:rsidTr="00A23710">
        <w:trPr>
          <w:trHeight w:val="255"/>
          <w:jc w:val="center"/>
        </w:trPr>
        <w:tc>
          <w:tcPr>
            <w:tcW w:w="10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A710C" w:rsidRPr="00E21F75" w:rsidRDefault="00DA710C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E21F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. vit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73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8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1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9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3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3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31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A710C" w:rsidRPr="00935DC0" w:rsidTr="00A23710">
        <w:trPr>
          <w:trHeight w:val="255"/>
          <w:jc w:val="center"/>
        </w:trPr>
        <w:tc>
          <w:tcPr>
            <w:tcW w:w="10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A710C" w:rsidRPr="00E21F75" w:rsidRDefault="00DA710C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E21F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m. mac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29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53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5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43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3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1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16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A710C" w:rsidRPr="00935DC0" w:rsidTr="00A23710">
        <w:trPr>
          <w:trHeight w:val="255"/>
          <w:jc w:val="center"/>
        </w:trPr>
        <w:tc>
          <w:tcPr>
            <w:tcW w:w="10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A710C" w:rsidRPr="00E21F75" w:rsidRDefault="00DA710C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E21F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. sin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73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35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49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4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65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61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red"/>
              </w:rPr>
              <w:t>0.078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A710C" w:rsidRPr="00935DC0" w:rsidTr="00A23710">
        <w:trPr>
          <w:trHeight w:val="255"/>
          <w:jc w:val="center"/>
        </w:trPr>
        <w:tc>
          <w:tcPr>
            <w:tcW w:w="10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A710C" w:rsidRPr="00E21F75" w:rsidRDefault="00DA710C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E21F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. lon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81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1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5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25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89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8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33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72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2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24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A710C" w:rsidRPr="00935DC0" w:rsidTr="00A23710">
        <w:trPr>
          <w:trHeight w:val="255"/>
          <w:jc w:val="center"/>
        </w:trPr>
        <w:tc>
          <w:tcPr>
            <w:tcW w:w="10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A710C" w:rsidRPr="00E21F75" w:rsidRDefault="00DA710C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E21F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. ton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35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87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8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35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05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0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42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73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9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2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91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A710C" w:rsidRPr="00935DC0" w:rsidTr="00A23710">
        <w:trPr>
          <w:trHeight w:val="255"/>
          <w:jc w:val="center"/>
        </w:trPr>
        <w:tc>
          <w:tcPr>
            <w:tcW w:w="10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A710C" w:rsidRPr="00E21F75" w:rsidRDefault="00DA710C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E21F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r. dor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72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74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6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23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8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8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9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59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7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11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3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02</w:t>
            </w:r>
          </w:p>
        </w:tc>
        <w:tc>
          <w:tcPr>
            <w:tcW w:w="10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A710C" w:rsidRPr="00935DC0" w:rsidTr="00A23710">
        <w:trPr>
          <w:trHeight w:val="255"/>
          <w:jc w:val="center"/>
        </w:trPr>
        <w:tc>
          <w:tcPr>
            <w:tcW w:w="1016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E21F75" w:rsidRDefault="00DA710C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E21F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. lon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54</w:t>
            </w:r>
          </w:p>
        </w:tc>
        <w:tc>
          <w:tcPr>
            <w:tcW w:w="105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58</w:t>
            </w:r>
          </w:p>
        </w:tc>
        <w:tc>
          <w:tcPr>
            <w:tcW w:w="105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06</w:t>
            </w:r>
          </w:p>
        </w:tc>
        <w:tc>
          <w:tcPr>
            <w:tcW w:w="105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33</w:t>
            </w:r>
          </w:p>
        </w:tc>
        <w:tc>
          <w:tcPr>
            <w:tcW w:w="105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82</w:t>
            </w:r>
          </w:p>
        </w:tc>
        <w:tc>
          <w:tcPr>
            <w:tcW w:w="105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65</w:t>
            </w:r>
          </w:p>
        </w:tc>
        <w:tc>
          <w:tcPr>
            <w:tcW w:w="105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23</w:t>
            </w:r>
          </w:p>
        </w:tc>
        <w:tc>
          <w:tcPr>
            <w:tcW w:w="105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72</w:t>
            </w:r>
          </w:p>
        </w:tc>
        <w:tc>
          <w:tcPr>
            <w:tcW w:w="105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25</w:t>
            </w:r>
          </w:p>
        </w:tc>
        <w:tc>
          <w:tcPr>
            <w:tcW w:w="105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64</w:t>
            </w:r>
          </w:p>
        </w:tc>
        <w:tc>
          <w:tcPr>
            <w:tcW w:w="105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52</w:t>
            </w:r>
          </w:p>
        </w:tc>
        <w:tc>
          <w:tcPr>
            <w:tcW w:w="105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41</w:t>
            </w:r>
          </w:p>
        </w:tc>
        <w:tc>
          <w:tcPr>
            <w:tcW w:w="1058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10C" w:rsidRPr="00935DC0" w:rsidRDefault="00DA710C" w:rsidP="00935D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39</w:t>
            </w:r>
          </w:p>
        </w:tc>
      </w:tr>
    </w:tbl>
    <w:p w:rsidR="00DA710C" w:rsidRPr="00935DC0" w:rsidRDefault="00DA710C" w:rsidP="00DA710C">
      <w:pPr>
        <w:rPr>
          <w:rFonts w:ascii="Times New Roman" w:hAnsi="Times New Roman" w:cs="Times New Roman"/>
          <w:szCs w:val="21"/>
        </w:rPr>
      </w:pPr>
      <w:r w:rsidRPr="00935DC0">
        <w:rPr>
          <w:rFonts w:ascii="Times New Roman" w:hAnsi="Times New Roman" w:cs="Times New Roman"/>
          <w:szCs w:val="21"/>
        </w:rPr>
        <w:t xml:space="preserve">    Note. 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F. vir: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 xml:space="preserve"> Fruhstorferiola viridifemorata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F. omei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Fruhstorferiola omei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F. hua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Fruhstorferiola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huayinensi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; F. kul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 xml:space="preserve"> 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 xml:space="preserve">Fruhstorferiola kulinga; 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F. ton: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 xml:space="preserve"> Fruhstorferiola tonkinensi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;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 xml:space="preserve"> 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L. ruf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Longgenacris rufiantennu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L. mac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Longgenacris maculacarina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P. vit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Paratonkinacris vittifemorali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Em. mac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Emeiacris maculata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T. sin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Tonkinacris sinensi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O. lon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Ognevia longipenni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A. ton: Apalacris tonkinensis; Er. dor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Ergatettix dorsiferu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C. lon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Conocephalus longipenni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</w:p>
    <w:p w:rsidR="00152F33" w:rsidRDefault="00152F33">
      <w:pPr>
        <w:rPr>
          <w:rFonts w:ascii="Times New Roman" w:hAnsi="Times New Roman" w:cs="Times New Roman"/>
        </w:rPr>
      </w:pPr>
    </w:p>
    <w:p w:rsidR="00620186" w:rsidRDefault="00620186">
      <w:pPr>
        <w:rPr>
          <w:rFonts w:ascii="Times New Roman" w:hAnsi="Times New Roman" w:cs="Times New Roman"/>
        </w:rPr>
      </w:pPr>
    </w:p>
    <w:p w:rsidR="00620186" w:rsidRDefault="00620186">
      <w:pPr>
        <w:rPr>
          <w:rFonts w:ascii="Times New Roman" w:hAnsi="Times New Roman" w:cs="Times New Roman"/>
        </w:rPr>
      </w:pPr>
    </w:p>
    <w:p w:rsidR="00620186" w:rsidRDefault="00620186">
      <w:pPr>
        <w:rPr>
          <w:rFonts w:ascii="Times New Roman" w:hAnsi="Times New Roman" w:cs="Times New Roman"/>
        </w:rPr>
      </w:pPr>
    </w:p>
    <w:p w:rsidR="00620186" w:rsidRDefault="00620186">
      <w:pPr>
        <w:rPr>
          <w:rFonts w:ascii="Times New Roman" w:hAnsi="Times New Roman" w:cs="Times New Roman"/>
        </w:rPr>
      </w:pPr>
    </w:p>
    <w:p w:rsidR="00620186" w:rsidRDefault="00620186">
      <w:pPr>
        <w:rPr>
          <w:rFonts w:ascii="Times New Roman" w:hAnsi="Times New Roman" w:cs="Times New Roman"/>
        </w:rPr>
      </w:pPr>
    </w:p>
    <w:sectPr w:rsidR="00620186" w:rsidSect="00BF6AB7">
      <w:pgSz w:w="16838" w:h="11906" w:orient="landscape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C1D75" w:rsidRDefault="00BC1D75" w:rsidP="000112A3">
      <w:r>
        <w:separator/>
      </w:r>
    </w:p>
  </w:endnote>
  <w:endnote w:type="continuationSeparator" w:id="1">
    <w:p w:rsidR="00BC1D75" w:rsidRDefault="00BC1D75" w:rsidP="000112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C1D75" w:rsidRDefault="00BC1D75" w:rsidP="000112A3">
      <w:r>
        <w:separator/>
      </w:r>
    </w:p>
  </w:footnote>
  <w:footnote w:type="continuationSeparator" w:id="1">
    <w:p w:rsidR="00BC1D75" w:rsidRDefault="00BC1D75" w:rsidP="000112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608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12A3"/>
    <w:rsid w:val="000112A3"/>
    <w:rsid w:val="0003141B"/>
    <w:rsid w:val="00036576"/>
    <w:rsid w:val="00051D06"/>
    <w:rsid w:val="0005403A"/>
    <w:rsid w:val="000766A4"/>
    <w:rsid w:val="000A2AB4"/>
    <w:rsid w:val="000B6A24"/>
    <w:rsid w:val="000C033F"/>
    <w:rsid w:val="00115928"/>
    <w:rsid w:val="00135455"/>
    <w:rsid w:val="00152F33"/>
    <w:rsid w:val="00187166"/>
    <w:rsid w:val="001A009C"/>
    <w:rsid w:val="001A07BF"/>
    <w:rsid w:val="001B59B9"/>
    <w:rsid w:val="001B6107"/>
    <w:rsid w:val="001C26C1"/>
    <w:rsid w:val="001F1296"/>
    <w:rsid w:val="001F74FE"/>
    <w:rsid w:val="00253ABC"/>
    <w:rsid w:val="00264D79"/>
    <w:rsid w:val="00273F8F"/>
    <w:rsid w:val="00275731"/>
    <w:rsid w:val="002878A1"/>
    <w:rsid w:val="002F757E"/>
    <w:rsid w:val="00310070"/>
    <w:rsid w:val="00355141"/>
    <w:rsid w:val="00360F0A"/>
    <w:rsid w:val="003640E9"/>
    <w:rsid w:val="003F1D21"/>
    <w:rsid w:val="003F644D"/>
    <w:rsid w:val="003F7D7C"/>
    <w:rsid w:val="00400E94"/>
    <w:rsid w:val="00403465"/>
    <w:rsid w:val="00416553"/>
    <w:rsid w:val="00417DB3"/>
    <w:rsid w:val="00424FEE"/>
    <w:rsid w:val="00462960"/>
    <w:rsid w:val="00475A3A"/>
    <w:rsid w:val="004B3C4E"/>
    <w:rsid w:val="004E362B"/>
    <w:rsid w:val="00502700"/>
    <w:rsid w:val="00521C5B"/>
    <w:rsid w:val="005344CF"/>
    <w:rsid w:val="00545BD6"/>
    <w:rsid w:val="00555885"/>
    <w:rsid w:val="005576A5"/>
    <w:rsid w:val="00576757"/>
    <w:rsid w:val="0058041C"/>
    <w:rsid w:val="005815A1"/>
    <w:rsid w:val="005D1EAD"/>
    <w:rsid w:val="005F4E58"/>
    <w:rsid w:val="00607420"/>
    <w:rsid w:val="00620186"/>
    <w:rsid w:val="00631EC0"/>
    <w:rsid w:val="00640487"/>
    <w:rsid w:val="006776C6"/>
    <w:rsid w:val="00681F4A"/>
    <w:rsid w:val="0069538D"/>
    <w:rsid w:val="006A14FB"/>
    <w:rsid w:val="006B7EC2"/>
    <w:rsid w:val="006C0706"/>
    <w:rsid w:val="006F58B1"/>
    <w:rsid w:val="006F7BD5"/>
    <w:rsid w:val="00701064"/>
    <w:rsid w:val="00701C49"/>
    <w:rsid w:val="00704B1F"/>
    <w:rsid w:val="00741288"/>
    <w:rsid w:val="00747A25"/>
    <w:rsid w:val="00774B8C"/>
    <w:rsid w:val="00793EF8"/>
    <w:rsid w:val="007953C7"/>
    <w:rsid w:val="007B1CCA"/>
    <w:rsid w:val="007F2C84"/>
    <w:rsid w:val="007F3B3F"/>
    <w:rsid w:val="007F4549"/>
    <w:rsid w:val="008036D6"/>
    <w:rsid w:val="008040FB"/>
    <w:rsid w:val="00806DFA"/>
    <w:rsid w:val="0082091C"/>
    <w:rsid w:val="00831268"/>
    <w:rsid w:val="00831E01"/>
    <w:rsid w:val="008901D1"/>
    <w:rsid w:val="008A2CD6"/>
    <w:rsid w:val="008E44DC"/>
    <w:rsid w:val="008F4FAF"/>
    <w:rsid w:val="00921E0B"/>
    <w:rsid w:val="00923682"/>
    <w:rsid w:val="00926E80"/>
    <w:rsid w:val="00935DC0"/>
    <w:rsid w:val="00951C41"/>
    <w:rsid w:val="00952239"/>
    <w:rsid w:val="009614F3"/>
    <w:rsid w:val="009A6B9A"/>
    <w:rsid w:val="009B7AE7"/>
    <w:rsid w:val="009D2478"/>
    <w:rsid w:val="009E5C79"/>
    <w:rsid w:val="00A00C55"/>
    <w:rsid w:val="00A13484"/>
    <w:rsid w:val="00A23710"/>
    <w:rsid w:val="00A3363C"/>
    <w:rsid w:val="00A40FC9"/>
    <w:rsid w:val="00A425FD"/>
    <w:rsid w:val="00A47505"/>
    <w:rsid w:val="00A54BBF"/>
    <w:rsid w:val="00AA7F07"/>
    <w:rsid w:val="00AD0B40"/>
    <w:rsid w:val="00AD5C70"/>
    <w:rsid w:val="00AE6367"/>
    <w:rsid w:val="00B00141"/>
    <w:rsid w:val="00B20E2E"/>
    <w:rsid w:val="00B4478C"/>
    <w:rsid w:val="00B81AC7"/>
    <w:rsid w:val="00B97986"/>
    <w:rsid w:val="00BC1D75"/>
    <w:rsid w:val="00BD1AA9"/>
    <w:rsid w:val="00BF6AB7"/>
    <w:rsid w:val="00C13048"/>
    <w:rsid w:val="00C30795"/>
    <w:rsid w:val="00C311E4"/>
    <w:rsid w:val="00C43209"/>
    <w:rsid w:val="00C6168D"/>
    <w:rsid w:val="00C66237"/>
    <w:rsid w:val="00C7121A"/>
    <w:rsid w:val="00CA487D"/>
    <w:rsid w:val="00CC24F5"/>
    <w:rsid w:val="00D16439"/>
    <w:rsid w:val="00D6328D"/>
    <w:rsid w:val="00D83C0D"/>
    <w:rsid w:val="00D85548"/>
    <w:rsid w:val="00DA710C"/>
    <w:rsid w:val="00DB0ABA"/>
    <w:rsid w:val="00DF7AD9"/>
    <w:rsid w:val="00E12D97"/>
    <w:rsid w:val="00E21F75"/>
    <w:rsid w:val="00E254F1"/>
    <w:rsid w:val="00E26D93"/>
    <w:rsid w:val="00E5672F"/>
    <w:rsid w:val="00E631C6"/>
    <w:rsid w:val="00EA2614"/>
    <w:rsid w:val="00ED65D0"/>
    <w:rsid w:val="00ED7359"/>
    <w:rsid w:val="00EF74D1"/>
    <w:rsid w:val="00F12DAE"/>
    <w:rsid w:val="00F35337"/>
    <w:rsid w:val="00F46DFC"/>
    <w:rsid w:val="00F64FE4"/>
    <w:rsid w:val="00F87589"/>
    <w:rsid w:val="00FA1006"/>
    <w:rsid w:val="00FA3C28"/>
    <w:rsid w:val="00FF51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36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112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112A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112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112A3"/>
    <w:rPr>
      <w:sz w:val="18"/>
      <w:szCs w:val="18"/>
    </w:rPr>
  </w:style>
  <w:style w:type="table" w:styleId="a5">
    <w:name w:val="Table Grid"/>
    <w:basedOn w:val="a1"/>
    <w:uiPriority w:val="59"/>
    <w:qFormat/>
    <w:rsid w:val="00CA48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815A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815A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建华</dc:creator>
  <cp:lastModifiedBy>黄建华</cp:lastModifiedBy>
  <cp:revision>6</cp:revision>
  <dcterms:created xsi:type="dcterms:W3CDTF">2020-04-20T04:42:00Z</dcterms:created>
  <dcterms:modified xsi:type="dcterms:W3CDTF">2020-04-20T05:26:00Z</dcterms:modified>
</cp:coreProperties>
</file>